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648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415"/>
        <w:gridCol w:w="1415"/>
        <w:gridCol w:w="1524"/>
        <w:gridCol w:w="1415"/>
        <w:gridCol w:w="14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Mean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ighMean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gF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CX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2625212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1587891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037320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3E-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9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L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634642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721032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575681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2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8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7421595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8771049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349454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8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YP2A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929462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882768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2046693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7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84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AFAH1B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002107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1294150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92043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0E-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0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OXQ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753986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805420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51433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6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F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214468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047363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83289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0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T1X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9057115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637894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2678172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6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YP3A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8666297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531407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9134890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1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ON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6003113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4110098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893014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8E-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POA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5269611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1573377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3696234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6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5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YS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471537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107017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608353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02E-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69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XL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221864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109922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888057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5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PINK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0635176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2023652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388476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59912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86473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PX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.261632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9554919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3061401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6E-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4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LC16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180561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200606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2004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7E-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76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TP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129414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619608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2509805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3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8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BE2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238719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0021268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782549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40E-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8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BP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.166367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.072243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941240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4E-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2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1B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1879610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740645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138965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9E-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2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LYAT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775132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965653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809479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9E-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78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TC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5472252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3893827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578424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3E-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50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KK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770377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838914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68536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85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ER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702812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8162385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134259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8E-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4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GT1A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092279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706153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386125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04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LC1A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441070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263215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822145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4E-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5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LC10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0544455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2015294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8529161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4E-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3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DO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645315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4453099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2000057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2E-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10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YP2E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1163863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3078598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8085264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91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AA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0885599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6828162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4057436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50E-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63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P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1640565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9797769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1842796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7E-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6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ES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8730444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7791073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939370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3E-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4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YP2B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550096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377891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17220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0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6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SD17B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643319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3581972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2851226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3E-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5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TC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389701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320912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506878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0E-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3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9212476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0153226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940749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3E-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2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MP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452273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228592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77631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5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A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9082750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9158933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9923816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2E-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5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DH1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3754735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2657125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097610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2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G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979551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440764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46121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1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3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L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7126129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6633072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493057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71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STM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366092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392783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973309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5479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79456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TU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2853564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609686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3243877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9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ROC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449851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360563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089287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6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7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NASE1L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303536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677182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3626354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3E-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87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T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.644618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502226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423919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02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3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DH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5877932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2939078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2938853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4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1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8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671351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7536624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13472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5E-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11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YP4A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67782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5683792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994033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6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PP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0978046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020425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04237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4E-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24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LC27A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0055909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393199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6123912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4E-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01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CK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0962306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712538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5249768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4E-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9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DC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934997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0438953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503956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1E-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4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L3S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805183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632414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82723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35E-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1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YP1A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642174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059703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582470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0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6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BP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2603146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9974945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2628201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8E-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4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L1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4455007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6381591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926584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13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GFA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1769096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438065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433103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8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5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H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2588889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4445068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8143821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10E-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X7B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831333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140375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09042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01798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0333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98409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119909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135816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5E-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69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LC22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4184402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104753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6079648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5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17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OP2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070802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750090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679287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1E-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9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PO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.544258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.38682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574363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1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YP2C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490630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3141000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4349630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9E-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4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SIG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1553909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1369248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18466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0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62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DO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.104509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604798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4997105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09E-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98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PP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8273675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2937688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5335987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26E-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NM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4972032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010395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4868078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6E-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1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NDC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813367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746286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067080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25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MG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948603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0119027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70423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3E-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2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SM2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9396914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7555353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841560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23E-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90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R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2207757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9325166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2882591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9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871676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218945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4497816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0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FHR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3815441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776156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039285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1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.105736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8623265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2434101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5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4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6914005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5717657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196348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E-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67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HM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3551912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1871058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680854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1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07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LYA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2961139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082825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3878314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3E-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8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GX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2657059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1031179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625880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3E-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2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SD17B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0856273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250036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606237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01969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03619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PX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526661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935259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408598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2E-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7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QP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8756348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4974002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3782345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48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POC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.622461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.327680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2947812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4E-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2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F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591767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2368708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776940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3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PS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3005830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7843878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5161952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8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CM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096060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193159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97099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0E-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9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P1GA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227711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414112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186401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1E-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79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AP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7060115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6952119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107996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9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T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1611683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9132026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2479657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4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02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P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1944184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6913033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503115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93E-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8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YP2C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5163915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0799358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4364557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67E-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7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D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7246782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4323074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076292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5E-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3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ULT2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889274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8265319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627422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7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4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MO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648452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6805384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843068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9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4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RNP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01338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747219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733837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3E-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32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ECT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1609326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05660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2552723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0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6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ON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9306231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880962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496605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59E-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8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OX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50378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048252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544468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8E-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1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SM2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3054387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2242198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812188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7E-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08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1777642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8288393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3489248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41E-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9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PHK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623074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471605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848531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7E-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94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6P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103380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990243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886862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36E-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2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YBL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107823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840354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73253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1E-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4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9579417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810149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3769267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95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H1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2130522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542810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6702415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9E-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3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DO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8908029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567312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340717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0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CG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977300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325582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4651718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79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PO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9147964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4165171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498279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9E-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2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KDC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244174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7204747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960573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8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76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H1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9432569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6436693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299587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8E-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9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YP8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906784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1047654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8020191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4E-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7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3866250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3057574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808675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6E-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8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AO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6852545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5840945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011599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64E-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LC38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19444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647992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453545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34E-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74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YP2A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2579037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3776308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880272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2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7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L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7021265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636699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654270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7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SD11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2725724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229871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42700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02327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0422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SG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358114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4365743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7628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8E-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29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YP4A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713904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174069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539835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6E-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9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ST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8071178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4209985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386119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5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KR7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3195768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2252621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943147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34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529296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1315321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786025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3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6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954044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867910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913866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25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01435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F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4197380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8989160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5208219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8E-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9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357571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844951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487379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40E-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28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H1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3404062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5289228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811483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5E-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95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LC13A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4711426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0927833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3783593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3E-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6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RPINC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.524656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.038678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4859783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E-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6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FHR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55820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73279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82541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1E-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8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ZGP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8254797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473879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78091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50E-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39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B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2926175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4662246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736070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4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T2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7252597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6716834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535763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3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OX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410637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4038534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627896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4E-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8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GT2B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5998089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4127056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871033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13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5E-0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hkZWMzZWI3MjY2MDA2MTYwNDliMmU4OTk4NDM1NmIifQ=="/>
  </w:docVars>
  <w:rsids>
    <w:rsidRoot w:val="4FD07D63"/>
    <w:rsid w:val="4FD07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14:01:00Z</dcterms:created>
  <dc:creator>小杰</dc:creator>
  <cp:lastModifiedBy>小杰</cp:lastModifiedBy>
  <dcterms:modified xsi:type="dcterms:W3CDTF">2022-06-20T14:02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A77116FA8A6473FAE40E03AAD731811</vt:lpwstr>
  </property>
</Properties>
</file>